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Y="2611"/>
        <w:tblW w:w="9851" w:type="dxa"/>
        <w:tblLook w:val="04A0" w:firstRow="1" w:lastRow="0" w:firstColumn="1" w:lastColumn="0" w:noHBand="0" w:noVBand="1"/>
      </w:tblPr>
      <w:tblGrid>
        <w:gridCol w:w="4511"/>
        <w:gridCol w:w="2190"/>
        <w:gridCol w:w="2079"/>
        <w:gridCol w:w="1071"/>
      </w:tblGrid>
      <w:tr w:rsidR="00672034" w:rsidRPr="00672034" w14:paraId="04E67A95" w14:textId="77777777" w:rsidTr="00D363A4">
        <w:trPr>
          <w:trHeight w:val="750"/>
        </w:trPr>
        <w:tc>
          <w:tcPr>
            <w:tcW w:w="0" w:type="auto"/>
            <w:tcBorders>
              <w:bottom w:val="single" w:sz="4" w:space="0" w:color="auto"/>
            </w:tcBorders>
          </w:tcPr>
          <w:p w14:paraId="7B95F162" w14:textId="77777777" w:rsidR="00BB5C1E" w:rsidRPr="00672034" w:rsidRDefault="00BB5C1E" w:rsidP="00D363A4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66B36D" w14:textId="1CA49614" w:rsidR="00BB5C1E" w:rsidRPr="00672034" w:rsidRDefault="00672034" w:rsidP="00D363A4">
            <w:pPr>
              <w:jc w:val="center"/>
              <w:rPr>
                <w:b/>
              </w:rPr>
            </w:pPr>
            <w:r>
              <w:rPr>
                <w:b/>
              </w:rPr>
              <w:t>Current study</w:t>
            </w:r>
          </w:p>
          <w:p w14:paraId="425A3FF3" w14:textId="5C550F4E" w:rsidR="00BB5C1E" w:rsidRPr="00672034" w:rsidRDefault="00672034" w:rsidP="00D363A4">
            <w:pPr>
              <w:jc w:val="center"/>
            </w:pPr>
            <w:r>
              <w:t>n</w:t>
            </w:r>
            <w:r w:rsidR="00BB5C1E" w:rsidRPr="00672034">
              <w:t>=2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BFBBF5" w14:textId="3E5041A7" w:rsidR="00BB5C1E" w:rsidRPr="00672034" w:rsidRDefault="00672034" w:rsidP="00D363A4">
            <w:pPr>
              <w:jc w:val="center"/>
              <w:rPr>
                <w:b/>
              </w:rPr>
            </w:pPr>
            <w:r>
              <w:rPr>
                <w:b/>
              </w:rPr>
              <w:t>Total cohort</w:t>
            </w:r>
          </w:p>
          <w:p w14:paraId="1B543727" w14:textId="415F6A34" w:rsidR="00BB5C1E" w:rsidRPr="00672034" w:rsidRDefault="00672034" w:rsidP="00D363A4">
            <w:pPr>
              <w:jc w:val="center"/>
            </w:pPr>
            <w:r>
              <w:t>n</w:t>
            </w:r>
            <w:r w:rsidR="00BB5C1E" w:rsidRPr="00672034">
              <w:t>=19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D49FE6" w14:textId="7A8BAFB1" w:rsidR="00BB5C1E" w:rsidRPr="00672034" w:rsidRDefault="0005142D" w:rsidP="00D363A4">
            <w:pPr>
              <w:jc w:val="center"/>
              <w:rPr>
                <w:b/>
                <w:i/>
              </w:rPr>
            </w:pPr>
            <w:r w:rsidRPr="00672034">
              <w:rPr>
                <w:b/>
                <w:i/>
              </w:rPr>
              <w:t>p</w:t>
            </w:r>
          </w:p>
        </w:tc>
      </w:tr>
      <w:tr w:rsidR="00BB5C1E" w14:paraId="29F62C10" w14:textId="77777777" w:rsidTr="00D363A4">
        <w:trPr>
          <w:trHeight w:val="366"/>
        </w:trPr>
        <w:tc>
          <w:tcPr>
            <w:tcW w:w="0" w:type="auto"/>
            <w:tcBorders>
              <w:bottom w:val="nil"/>
            </w:tcBorders>
          </w:tcPr>
          <w:p w14:paraId="18F95928" w14:textId="2FCA6527" w:rsidR="00BB5C1E" w:rsidRDefault="00BB5C1E" w:rsidP="00D363A4">
            <w:r>
              <w:t>Age</w:t>
            </w:r>
            <w:r w:rsidR="00672034">
              <w:t xml:space="preserve"> (year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DE21C2" w14:textId="2EB7A69B" w:rsidR="00BB5C1E" w:rsidRDefault="00BB5C1E" w:rsidP="00D363A4">
            <w:pPr>
              <w:jc w:val="center"/>
            </w:pPr>
            <w:r>
              <w:t>40.9 (13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C1DB3A" w14:textId="6E894D1F" w:rsidR="00BB5C1E" w:rsidRDefault="00BB5C1E" w:rsidP="00D363A4">
            <w:pPr>
              <w:jc w:val="center"/>
            </w:pPr>
            <w:r>
              <w:t>38.7 (12.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C04326A" w14:textId="20DC1A82" w:rsidR="00BB5C1E" w:rsidRDefault="00BB5C1E" w:rsidP="00D363A4">
            <w:pPr>
              <w:jc w:val="center"/>
            </w:pPr>
            <w:r>
              <w:t>0.025</w:t>
            </w:r>
          </w:p>
        </w:tc>
      </w:tr>
      <w:tr w:rsidR="00BB5C1E" w14:paraId="6A262FD9" w14:textId="77777777" w:rsidTr="00D363A4">
        <w:trPr>
          <w:trHeight w:val="366"/>
        </w:trPr>
        <w:tc>
          <w:tcPr>
            <w:tcW w:w="0" w:type="auto"/>
            <w:tcBorders>
              <w:top w:val="nil"/>
              <w:bottom w:val="nil"/>
            </w:tcBorders>
          </w:tcPr>
          <w:p w14:paraId="64053774" w14:textId="7A97FBA8" w:rsidR="00BB5C1E" w:rsidRDefault="00BB5C1E" w:rsidP="00D363A4">
            <w:r>
              <w:t>Female 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D4E95" w14:textId="5B81BD79" w:rsidR="00BB5C1E" w:rsidRDefault="00BB5C1E" w:rsidP="00D363A4">
            <w:pPr>
              <w:jc w:val="center"/>
            </w:pPr>
            <w:r>
              <w:t>100 (49.8</w:t>
            </w:r>
            <w:r w:rsidR="0005142D">
              <w:t>%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2C841E" w14:textId="1B4EAB51" w:rsidR="00BB5C1E" w:rsidRDefault="0005142D" w:rsidP="00D363A4">
            <w:pPr>
              <w:jc w:val="center"/>
            </w:pPr>
            <w:r>
              <w:t>1056 (54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D55282" w14:textId="5AE9713B" w:rsidR="00BB5C1E" w:rsidRDefault="0005142D" w:rsidP="00D363A4">
            <w:pPr>
              <w:jc w:val="center"/>
            </w:pPr>
            <w:r>
              <w:t>0.171</w:t>
            </w:r>
          </w:p>
        </w:tc>
      </w:tr>
      <w:tr w:rsidR="00BB5C1E" w14:paraId="37959DB9" w14:textId="77777777" w:rsidTr="00D363A4">
        <w:trPr>
          <w:trHeight w:val="366"/>
        </w:trPr>
        <w:tc>
          <w:tcPr>
            <w:tcW w:w="0" w:type="auto"/>
            <w:tcBorders>
              <w:top w:val="nil"/>
              <w:bottom w:val="nil"/>
            </w:tcBorders>
          </w:tcPr>
          <w:p w14:paraId="560682E7" w14:textId="00EF1445" w:rsidR="00BB5C1E" w:rsidRDefault="00BB5C1E" w:rsidP="00D363A4">
            <w:r>
              <w:t>HIV-posi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D8C769" w14:textId="340F0C88" w:rsidR="00BB5C1E" w:rsidRDefault="00BB5C1E" w:rsidP="00D363A4">
            <w:pPr>
              <w:jc w:val="center"/>
            </w:pPr>
            <w:r>
              <w:t>84 (41.8</w:t>
            </w:r>
            <w:r w:rsidR="0005142D">
              <w:t>%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66EBC6" w14:textId="0220B9ED" w:rsidR="00BB5C1E" w:rsidRDefault="00BB5C1E" w:rsidP="00D363A4">
            <w:pPr>
              <w:jc w:val="center"/>
            </w:pPr>
            <w:r>
              <w:t>887 (46.0</w:t>
            </w:r>
            <w:r w:rsidR="0005142D">
              <w:t>%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6FE299" w14:textId="6F616973" w:rsidR="00BB5C1E" w:rsidRDefault="00BB5C1E" w:rsidP="00D363A4">
            <w:pPr>
              <w:jc w:val="center"/>
            </w:pPr>
            <w:r>
              <w:t>0.251</w:t>
            </w:r>
          </w:p>
        </w:tc>
      </w:tr>
      <w:tr w:rsidR="00BB5C1E" w14:paraId="40D7D09E" w14:textId="77777777" w:rsidTr="00D363A4">
        <w:trPr>
          <w:trHeight w:val="366"/>
        </w:trPr>
        <w:tc>
          <w:tcPr>
            <w:tcW w:w="0" w:type="auto"/>
            <w:tcBorders>
              <w:top w:val="nil"/>
              <w:bottom w:val="nil"/>
            </w:tcBorders>
          </w:tcPr>
          <w:p w14:paraId="01D08592" w14:textId="640DBB6B" w:rsidR="00BB5C1E" w:rsidRDefault="00BB5C1E" w:rsidP="00D363A4">
            <w:r>
              <w:t>More than primary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A0F0D4" w14:textId="3C897D48" w:rsidR="00BB5C1E" w:rsidRDefault="0005142D" w:rsidP="00D363A4">
            <w:pPr>
              <w:jc w:val="center"/>
            </w:pPr>
            <w:r>
              <w:t>150 (74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43D71A" w14:textId="0198183E" w:rsidR="00BB5C1E" w:rsidRDefault="0005142D" w:rsidP="00D363A4">
            <w:pPr>
              <w:jc w:val="center"/>
            </w:pPr>
            <w:r>
              <w:t>1467 (76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9FC202" w14:textId="244ABCE1" w:rsidR="00BB5C1E" w:rsidRDefault="0005142D" w:rsidP="00D363A4">
            <w:pPr>
              <w:jc w:val="center"/>
            </w:pPr>
            <w:r>
              <w:t>0.635</w:t>
            </w:r>
          </w:p>
        </w:tc>
      </w:tr>
      <w:tr w:rsidR="00BB5C1E" w14:paraId="28FAD090" w14:textId="77777777" w:rsidTr="00D363A4">
        <w:trPr>
          <w:trHeight w:val="383"/>
        </w:trPr>
        <w:tc>
          <w:tcPr>
            <w:tcW w:w="0" w:type="auto"/>
            <w:tcBorders>
              <w:top w:val="nil"/>
              <w:bottom w:val="nil"/>
            </w:tcBorders>
          </w:tcPr>
          <w:p w14:paraId="326B0568" w14:textId="5FB95A63" w:rsidR="00BB5C1E" w:rsidRDefault="00BB5C1E" w:rsidP="00D363A4">
            <w:r>
              <w:t>Ma</w:t>
            </w:r>
            <w:r w:rsidR="0005142D">
              <w:t>r</w:t>
            </w:r>
            <w:r>
              <w:t>ried or a long-term re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BB2F9C" w14:textId="42E6A7EA" w:rsidR="00BB5C1E" w:rsidRDefault="0005142D" w:rsidP="00D363A4">
            <w:pPr>
              <w:jc w:val="center"/>
            </w:pPr>
            <w:r>
              <w:t>129 (64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1E62C9" w14:textId="25C487FD" w:rsidR="00BB5C1E" w:rsidRDefault="0005142D" w:rsidP="00D363A4">
            <w:pPr>
              <w:jc w:val="center"/>
            </w:pPr>
            <w:r>
              <w:t>1123 (58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C0C788" w14:textId="2019DE8F" w:rsidR="00BB5C1E" w:rsidRDefault="00672034" w:rsidP="00D363A4">
            <w:pPr>
              <w:jc w:val="center"/>
            </w:pPr>
            <w:r>
              <w:t>0.106</w:t>
            </w:r>
          </w:p>
        </w:tc>
      </w:tr>
      <w:tr w:rsidR="00672034" w14:paraId="04422991" w14:textId="77777777" w:rsidTr="00D363A4">
        <w:trPr>
          <w:trHeight w:val="366"/>
        </w:trPr>
        <w:tc>
          <w:tcPr>
            <w:tcW w:w="0" w:type="auto"/>
            <w:tcBorders>
              <w:top w:val="nil"/>
              <w:bottom w:val="nil"/>
            </w:tcBorders>
          </w:tcPr>
          <w:p w14:paraId="391FEC2B" w14:textId="2A30E9CB" w:rsidR="00BB5C1E" w:rsidRDefault="00BB5C1E" w:rsidP="00D363A4">
            <w:r>
              <w:t>Body mass index (kg/m</w:t>
            </w:r>
            <w:r w:rsidRPr="00BB5C1E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B40EE1" w14:textId="46AF8C63" w:rsidR="00BB5C1E" w:rsidRDefault="00BB5C1E" w:rsidP="00D363A4">
            <w:pPr>
              <w:jc w:val="center"/>
            </w:pPr>
            <w:r>
              <w:t>24.0 (5.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AB9EBC" w14:textId="4A56BF1A" w:rsidR="00BB5C1E" w:rsidRDefault="00BB5C1E" w:rsidP="00D363A4">
            <w:pPr>
              <w:jc w:val="center"/>
            </w:pPr>
            <w:r>
              <w:t>24.1 (6.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F579B3" w14:textId="4475E0D6" w:rsidR="00BB5C1E" w:rsidRDefault="00BB5C1E" w:rsidP="00D363A4">
            <w:pPr>
              <w:jc w:val="center"/>
            </w:pPr>
            <w:r>
              <w:t>0.752</w:t>
            </w:r>
          </w:p>
        </w:tc>
      </w:tr>
      <w:tr w:rsidR="00672034" w14:paraId="69E5ADCD" w14:textId="77777777" w:rsidTr="00D363A4">
        <w:trPr>
          <w:trHeight w:val="366"/>
        </w:trPr>
        <w:tc>
          <w:tcPr>
            <w:tcW w:w="0" w:type="auto"/>
            <w:gridSpan w:val="4"/>
          </w:tcPr>
          <w:p w14:paraId="322043C5" w14:textId="6068A8DB" w:rsidR="00672034" w:rsidRDefault="00672034" w:rsidP="00D363A4">
            <w:r>
              <w:t>Values in mean with standard deviation and count with percentage. N, number</w:t>
            </w:r>
          </w:p>
        </w:tc>
      </w:tr>
    </w:tbl>
    <w:p w14:paraId="491D8699" w14:textId="30E9C11F" w:rsidR="00A56299" w:rsidRDefault="00672034">
      <w:r w:rsidRPr="00672034">
        <w:rPr>
          <w:b/>
        </w:rPr>
        <w:t>Supplementary table</w:t>
      </w:r>
      <w:r>
        <w:t xml:space="preserve"> Comparison of demographics between the current study and the total cohort</w:t>
      </w:r>
      <w:r w:rsidR="00D363A4">
        <w:t xml:space="preserve"> (</w:t>
      </w:r>
      <w:proofErr w:type="spellStart"/>
      <w:r w:rsidR="00D363A4">
        <w:t>Ndlovu</w:t>
      </w:r>
      <w:proofErr w:type="spellEnd"/>
      <w:r w:rsidR="00D363A4">
        <w:t xml:space="preserve"> Cohort Study)</w:t>
      </w:r>
      <w:bookmarkStart w:id="0" w:name="_GoBack"/>
      <w:bookmarkEnd w:id="0"/>
    </w:p>
    <w:sectPr w:rsidR="00A5629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B94"/>
    <w:rsid w:val="00000CD8"/>
    <w:rsid w:val="00000F51"/>
    <w:rsid w:val="00003D3D"/>
    <w:rsid w:val="000233EE"/>
    <w:rsid w:val="00032D70"/>
    <w:rsid w:val="00034E72"/>
    <w:rsid w:val="000350EA"/>
    <w:rsid w:val="00036C04"/>
    <w:rsid w:val="00046F5F"/>
    <w:rsid w:val="0005142D"/>
    <w:rsid w:val="00067FBF"/>
    <w:rsid w:val="00096EC7"/>
    <w:rsid w:val="000B7584"/>
    <w:rsid w:val="000E1D45"/>
    <w:rsid w:val="000F04B7"/>
    <w:rsid w:val="000F6714"/>
    <w:rsid w:val="00102E01"/>
    <w:rsid w:val="00106389"/>
    <w:rsid w:val="00121436"/>
    <w:rsid w:val="00125A33"/>
    <w:rsid w:val="00143631"/>
    <w:rsid w:val="001820D1"/>
    <w:rsid w:val="00193D83"/>
    <w:rsid w:val="001B67C6"/>
    <w:rsid w:val="001B74FE"/>
    <w:rsid w:val="001C6C76"/>
    <w:rsid w:val="001D706F"/>
    <w:rsid w:val="001F654C"/>
    <w:rsid w:val="00200E17"/>
    <w:rsid w:val="0021401F"/>
    <w:rsid w:val="002161D9"/>
    <w:rsid w:val="00216203"/>
    <w:rsid w:val="0024195D"/>
    <w:rsid w:val="002439F7"/>
    <w:rsid w:val="0026056A"/>
    <w:rsid w:val="00261D9E"/>
    <w:rsid w:val="00264986"/>
    <w:rsid w:val="0026769D"/>
    <w:rsid w:val="00272F51"/>
    <w:rsid w:val="002751C3"/>
    <w:rsid w:val="002770D0"/>
    <w:rsid w:val="00280ABE"/>
    <w:rsid w:val="00281276"/>
    <w:rsid w:val="002A0519"/>
    <w:rsid w:val="002B4BC1"/>
    <w:rsid w:val="002C3015"/>
    <w:rsid w:val="002C6FA8"/>
    <w:rsid w:val="002D31E9"/>
    <w:rsid w:val="002D400B"/>
    <w:rsid w:val="002E532C"/>
    <w:rsid w:val="002F6281"/>
    <w:rsid w:val="003116F4"/>
    <w:rsid w:val="00317909"/>
    <w:rsid w:val="0032428C"/>
    <w:rsid w:val="003350BE"/>
    <w:rsid w:val="00340EE4"/>
    <w:rsid w:val="00340F31"/>
    <w:rsid w:val="003450C9"/>
    <w:rsid w:val="00347924"/>
    <w:rsid w:val="00365791"/>
    <w:rsid w:val="0038775B"/>
    <w:rsid w:val="003A7E5A"/>
    <w:rsid w:val="003B4A4F"/>
    <w:rsid w:val="003B55D6"/>
    <w:rsid w:val="003C06BD"/>
    <w:rsid w:val="003F21C8"/>
    <w:rsid w:val="003F3120"/>
    <w:rsid w:val="00406AE7"/>
    <w:rsid w:val="004078ED"/>
    <w:rsid w:val="00430022"/>
    <w:rsid w:val="004346C7"/>
    <w:rsid w:val="00440824"/>
    <w:rsid w:val="00442BC7"/>
    <w:rsid w:val="00455986"/>
    <w:rsid w:val="00467807"/>
    <w:rsid w:val="00474948"/>
    <w:rsid w:val="00490DFB"/>
    <w:rsid w:val="004A607E"/>
    <w:rsid w:val="004C3ADC"/>
    <w:rsid w:val="004C4D56"/>
    <w:rsid w:val="004C63F8"/>
    <w:rsid w:val="004D02C8"/>
    <w:rsid w:val="004D2D49"/>
    <w:rsid w:val="004E004E"/>
    <w:rsid w:val="004E6D0A"/>
    <w:rsid w:val="005021DA"/>
    <w:rsid w:val="005172CE"/>
    <w:rsid w:val="0054497D"/>
    <w:rsid w:val="00571AC6"/>
    <w:rsid w:val="005A30CD"/>
    <w:rsid w:val="005C3491"/>
    <w:rsid w:val="005F6450"/>
    <w:rsid w:val="0060152A"/>
    <w:rsid w:val="006167B9"/>
    <w:rsid w:val="00640A35"/>
    <w:rsid w:val="00641FC6"/>
    <w:rsid w:val="00663A2B"/>
    <w:rsid w:val="00670B7B"/>
    <w:rsid w:val="00672034"/>
    <w:rsid w:val="006727FF"/>
    <w:rsid w:val="006820E3"/>
    <w:rsid w:val="006A406E"/>
    <w:rsid w:val="006B29BE"/>
    <w:rsid w:val="006B6CE0"/>
    <w:rsid w:val="006C138B"/>
    <w:rsid w:val="006C4465"/>
    <w:rsid w:val="006C6642"/>
    <w:rsid w:val="006E75B9"/>
    <w:rsid w:val="006F6B94"/>
    <w:rsid w:val="00705127"/>
    <w:rsid w:val="00724375"/>
    <w:rsid w:val="007420E5"/>
    <w:rsid w:val="00750C31"/>
    <w:rsid w:val="00765E4C"/>
    <w:rsid w:val="00766CC6"/>
    <w:rsid w:val="00766EAB"/>
    <w:rsid w:val="00767C26"/>
    <w:rsid w:val="007734B9"/>
    <w:rsid w:val="007747E8"/>
    <w:rsid w:val="0078194F"/>
    <w:rsid w:val="00782389"/>
    <w:rsid w:val="0079355B"/>
    <w:rsid w:val="007979BE"/>
    <w:rsid w:val="007A478F"/>
    <w:rsid w:val="007A570B"/>
    <w:rsid w:val="007B6343"/>
    <w:rsid w:val="007D3D92"/>
    <w:rsid w:val="007D57CE"/>
    <w:rsid w:val="007E0C8D"/>
    <w:rsid w:val="007E24B6"/>
    <w:rsid w:val="007F2AE0"/>
    <w:rsid w:val="00812B47"/>
    <w:rsid w:val="0082048A"/>
    <w:rsid w:val="00823F7D"/>
    <w:rsid w:val="008311ED"/>
    <w:rsid w:val="0083292D"/>
    <w:rsid w:val="00843C18"/>
    <w:rsid w:val="00850510"/>
    <w:rsid w:val="0086070A"/>
    <w:rsid w:val="00861507"/>
    <w:rsid w:val="00881A12"/>
    <w:rsid w:val="008A0FAA"/>
    <w:rsid w:val="008A4FA8"/>
    <w:rsid w:val="008B00FF"/>
    <w:rsid w:val="008B2AD3"/>
    <w:rsid w:val="008C629B"/>
    <w:rsid w:val="008D54D6"/>
    <w:rsid w:val="008D6C5C"/>
    <w:rsid w:val="008D766C"/>
    <w:rsid w:val="008E7801"/>
    <w:rsid w:val="008F597D"/>
    <w:rsid w:val="008F6977"/>
    <w:rsid w:val="0090162B"/>
    <w:rsid w:val="009067E9"/>
    <w:rsid w:val="00914A74"/>
    <w:rsid w:val="00935B15"/>
    <w:rsid w:val="00937619"/>
    <w:rsid w:val="00937815"/>
    <w:rsid w:val="00945963"/>
    <w:rsid w:val="0097117E"/>
    <w:rsid w:val="00976BDD"/>
    <w:rsid w:val="009921FC"/>
    <w:rsid w:val="00992377"/>
    <w:rsid w:val="00994555"/>
    <w:rsid w:val="00996331"/>
    <w:rsid w:val="009A34E6"/>
    <w:rsid w:val="009B503D"/>
    <w:rsid w:val="009C15DD"/>
    <w:rsid w:val="009E4BD8"/>
    <w:rsid w:val="00A00002"/>
    <w:rsid w:val="00A03795"/>
    <w:rsid w:val="00A20D45"/>
    <w:rsid w:val="00A21917"/>
    <w:rsid w:val="00A5279F"/>
    <w:rsid w:val="00A52D72"/>
    <w:rsid w:val="00A553BD"/>
    <w:rsid w:val="00A56299"/>
    <w:rsid w:val="00A80E54"/>
    <w:rsid w:val="00A943BE"/>
    <w:rsid w:val="00AA6C1E"/>
    <w:rsid w:val="00AB602C"/>
    <w:rsid w:val="00AC4E6D"/>
    <w:rsid w:val="00AE46F4"/>
    <w:rsid w:val="00AE6675"/>
    <w:rsid w:val="00AE6AED"/>
    <w:rsid w:val="00B1084B"/>
    <w:rsid w:val="00B16C06"/>
    <w:rsid w:val="00B22A8D"/>
    <w:rsid w:val="00B530C8"/>
    <w:rsid w:val="00B7222E"/>
    <w:rsid w:val="00B734C3"/>
    <w:rsid w:val="00B826ED"/>
    <w:rsid w:val="00BA0B4B"/>
    <w:rsid w:val="00BB126D"/>
    <w:rsid w:val="00BB5C1E"/>
    <w:rsid w:val="00BB7669"/>
    <w:rsid w:val="00BC2971"/>
    <w:rsid w:val="00BC7AE3"/>
    <w:rsid w:val="00BE6F58"/>
    <w:rsid w:val="00BE7021"/>
    <w:rsid w:val="00C03D61"/>
    <w:rsid w:val="00C216BD"/>
    <w:rsid w:val="00C31831"/>
    <w:rsid w:val="00C328EB"/>
    <w:rsid w:val="00C52643"/>
    <w:rsid w:val="00C55F60"/>
    <w:rsid w:val="00C65C4E"/>
    <w:rsid w:val="00C84803"/>
    <w:rsid w:val="00C92A5B"/>
    <w:rsid w:val="00C94E65"/>
    <w:rsid w:val="00CA513B"/>
    <w:rsid w:val="00CA6008"/>
    <w:rsid w:val="00CD441A"/>
    <w:rsid w:val="00CF527B"/>
    <w:rsid w:val="00CF592A"/>
    <w:rsid w:val="00D147D4"/>
    <w:rsid w:val="00D22263"/>
    <w:rsid w:val="00D22E86"/>
    <w:rsid w:val="00D34248"/>
    <w:rsid w:val="00D363A4"/>
    <w:rsid w:val="00D508A8"/>
    <w:rsid w:val="00D80800"/>
    <w:rsid w:val="00D9313C"/>
    <w:rsid w:val="00D935A0"/>
    <w:rsid w:val="00DA28BE"/>
    <w:rsid w:val="00DB3791"/>
    <w:rsid w:val="00DC6D0B"/>
    <w:rsid w:val="00DD340D"/>
    <w:rsid w:val="00DD479F"/>
    <w:rsid w:val="00DE4668"/>
    <w:rsid w:val="00E02784"/>
    <w:rsid w:val="00E35F45"/>
    <w:rsid w:val="00E37B47"/>
    <w:rsid w:val="00E562EC"/>
    <w:rsid w:val="00E633E8"/>
    <w:rsid w:val="00E6527D"/>
    <w:rsid w:val="00E67389"/>
    <w:rsid w:val="00E7542D"/>
    <w:rsid w:val="00E87156"/>
    <w:rsid w:val="00E9762D"/>
    <w:rsid w:val="00EA42B0"/>
    <w:rsid w:val="00EB2D25"/>
    <w:rsid w:val="00EB440D"/>
    <w:rsid w:val="00EB55A6"/>
    <w:rsid w:val="00EC16D3"/>
    <w:rsid w:val="00ED2FB3"/>
    <w:rsid w:val="00EE0FC3"/>
    <w:rsid w:val="00EE361E"/>
    <w:rsid w:val="00EF3D33"/>
    <w:rsid w:val="00F000B8"/>
    <w:rsid w:val="00F134AA"/>
    <w:rsid w:val="00F24108"/>
    <w:rsid w:val="00F52673"/>
    <w:rsid w:val="00F52DEB"/>
    <w:rsid w:val="00F604C5"/>
    <w:rsid w:val="00F93A34"/>
    <w:rsid w:val="00FA3D7A"/>
    <w:rsid w:val="00FB38C6"/>
    <w:rsid w:val="00FC4A54"/>
    <w:rsid w:val="00FE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F87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F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5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142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F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51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14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linda Vos</cp:lastModifiedBy>
  <cp:revision>2</cp:revision>
  <dcterms:created xsi:type="dcterms:W3CDTF">2019-01-05T12:53:00Z</dcterms:created>
  <dcterms:modified xsi:type="dcterms:W3CDTF">2019-01-05T12:53:00Z</dcterms:modified>
</cp:coreProperties>
</file>